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pPr w:leftFromText="141" w:rightFromText="141" w:vertAnchor="page" w:horzAnchor="margin" w:tblpXSpec="center" w:tblpY="3031"/>
        <w:tblW w:w="103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"/>
        <w:gridCol w:w="2546"/>
        <w:gridCol w:w="1076"/>
        <w:gridCol w:w="631"/>
        <w:gridCol w:w="932"/>
        <w:gridCol w:w="791"/>
        <w:gridCol w:w="1195"/>
        <w:gridCol w:w="887"/>
        <w:gridCol w:w="1106"/>
        <w:gridCol w:w="929"/>
      </w:tblGrid>
      <w:tr w:rsidR="00635629" w:rsidRPr="00A12087" w:rsidTr="005950A8">
        <w:trPr>
          <w:trHeight w:val="288"/>
        </w:trPr>
        <w:tc>
          <w:tcPr>
            <w:tcW w:w="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F281D" w:rsidRPr="00A12087" w:rsidRDefault="003F281D" w:rsidP="0068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left w:val="nil"/>
              <w:right w:val="nil"/>
            </w:tcBorders>
            <w:noWrap/>
            <w:vAlign w:val="center"/>
            <w:hideMark/>
          </w:tcPr>
          <w:p w:rsidR="003F281D" w:rsidRPr="00A12087" w:rsidRDefault="003F281D" w:rsidP="0068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91370614"/>
          </w:p>
        </w:tc>
        <w:tc>
          <w:tcPr>
            <w:tcW w:w="1704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3F281D" w:rsidRPr="00341EB5" w:rsidRDefault="003F281D" w:rsidP="00686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EB5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1719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3F281D" w:rsidRPr="00341EB5" w:rsidRDefault="003F281D" w:rsidP="00686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EB5">
              <w:rPr>
                <w:rFonts w:ascii="Times New Roman" w:hAnsi="Times New Roman" w:cs="Times New Roman"/>
                <w:b/>
                <w:sz w:val="24"/>
                <w:szCs w:val="24"/>
              </w:rPr>
              <w:t>E+N</w:t>
            </w:r>
          </w:p>
        </w:tc>
        <w:tc>
          <w:tcPr>
            <w:tcW w:w="2077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3F281D" w:rsidRPr="00341EB5" w:rsidRDefault="003F281D" w:rsidP="00686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EB5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031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:rsidR="003F281D" w:rsidRPr="00341EB5" w:rsidRDefault="003F281D" w:rsidP="00686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EB5">
              <w:rPr>
                <w:rFonts w:ascii="Times New Roman" w:hAnsi="Times New Roman" w:cs="Times New Roman"/>
                <w:b/>
                <w:sz w:val="24"/>
                <w:szCs w:val="24"/>
              </w:rPr>
              <w:t>E+A</w:t>
            </w:r>
          </w:p>
        </w:tc>
      </w:tr>
      <w:tr w:rsidR="00CE1BB7" w:rsidRPr="00A12087" w:rsidTr="005950A8">
        <w:trPr>
          <w:trHeight w:val="389"/>
        </w:trPr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BB7" w:rsidRPr="001A3C4C" w:rsidRDefault="00CE1BB7" w:rsidP="00686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46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CE1BB7" w:rsidRPr="001A3C4C" w:rsidRDefault="00CE1BB7" w:rsidP="00686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3C4C">
              <w:rPr>
                <w:rFonts w:ascii="Times New Roman" w:hAnsi="Times New Roman" w:cs="Times New Roman"/>
                <w:b/>
                <w:sz w:val="24"/>
                <w:szCs w:val="24"/>
              </w:rPr>
              <w:t>C sources</w:t>
            </w:r>
          </w:p>
        </w:tc>
        <w:tc>
          <w:tcPr>
            <w:tcW w:w="1074" w:type="dxa"/>
            <w:tcBorders>
              <w:left w:val="nil"/>
              <w:right w:val="nil"/>
            </w:tcBorders>
            <w:noWrap/>
            <w:vAlign w:val="center"/>
            <w:hideMark/>
          </w:tcPr>
          <w:p w:rsidR="00CE1BB7" w:rsidRPr="00341EB5" w:rsidRDefault="00CE1BB7" w:rsidP="00686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EB5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630" w:type="dxa"/>
            <w:tcBorders>
              <w:left w:val="nil"/>
              <w:right w:val="nil"/>
            </w:tcBorders>
            <w:noWrap/>
            <w:vAlign w:val="center"/>
            <w:hideMark/>
          </w:tcPr>
          <w:p w:rsidR="00CE1BB7" w:rsidRPr="00341EB5" w:rsidRDefault="00CE1BB7" w:rsidP="00686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EB5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center"/>
            <w:hideMark/>
          </w:tcPr>
          <w:p w:rsidR="00CE1BB7" w:rsidRPr="00341EB5" w:rsidRDefault="00CE1BB7" w:rsidP="00686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EB5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789" w:type="dxa"/>
            <w:tcBorders>
              <w:left w:val="nil"/>
              <w:right w:val="nil"/>
            </w:tcBorders>
            <w:noWrap/>
            <w:vAlign w:val="center"/>
            <w:hideMark/>
          </w:tcPr>
          <w:p w:rsidR="00CE1BB7" w:rsidRPr="00341EB5" w:rsidRDefault="00CE1BB7" w:rsidP="00686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EB5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192" w:type="dxa"/>
            <w:tcBorders>
              <w:left w:val="nil"/>
              <w:right w:val="nil"/>
            </w:tcBorders>
            <w:noWrap/>
            <w:vAlign w:val="center"/>
            <w:hideMark/>
          </w:tcPr>
          <w:p w:rsidR="00CE1BB7" w:rsidRPr="00341EB5" w:rsidRDefault="00CE1BB7" w:rsidP="00686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EB5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885" w:type="dxa"/>
            <w:tcBorders>
              <w:left w:val="nil"/>
              <w:right w:val="nil"/>
            </w:tcBorders>
            <w:noWrap/>
            <w:vAlign w:val="center"/>
            <w:hideMark/>
          </w:tcPr>
          <w:p w:rsidR="00CE1BB7" w:rsidRPr="00341EB5" w:rsidRDefault="00CE1BB7" w:rsidP="00686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EB5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104" w:type="dxa"/>
            <w:tcBorders>
              <w:left w:val="nil"/>
              <w:right w:val="nil"/>
            </w:tcBorders>
            <w:noWrap/>
            <w:vAlign w:val="center"/>
            <w:hideMark/>
          </w:tcPr>
          <w:p w:rsidR="00CE1BB7" w:rsidRPr="00341EB5" w:rsidRDefault="00CE1BB7" w:rsidP="009C2C02">
            <w:pPr>
              <w:tabs>
                <w:tab w:val="left" w:pos="51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EB5">
              <w:rPr>
                <w:rFonts w:ascii="Times New Roma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927" w:type="dxa"/>
            <w:tcBorders>
              <w:left w:val="nil"/>
              <w:right w:val="nil"/>
            </w:tcBorders>
            <w:noWrap/>
            <w:vAlign w:val="center"/>
            <w:hideMark/>
          </w:tcPr>
          <w:p w:rsidR="00CE1BB7" w:rsidRPr="00341EB5" w:rsidRDefault="00CE1BB7" w:rsidP="006863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1EB5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341E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CE1BB7" w:rsidRPr="00860294" w:rsidTr="005950A8">
        <w:trPr>
          <w:trHeight w:val="389"/>
        </w:trPr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1BB7" w:rsidRPr="00A12087" w:rsidRDefault="00CE1BB7" w:rsidP="0068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vMerge/>
            <w:tcBorders>
              <w:left w:val="nil"/>
              <w:right w:val="nil"/>
            </w:tcBorders>
            <w:noWrap/>
            <w:vAlign w:val="center"/>
          </w:tcPr>
          <w:p w:rsidR="00CE1BB7" w:rsidRPr="00A12087" w:rsidRDefault="00CE1BB7" w:rsidP="006863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1" w:type="dxa"/>
            <w:gridSpan w:val="8"/>
            <w:tcBorders>
              <w:left w:val="nil"/>
              <w:right w:val="nil"/>
            </w:tcBorders>
            <w:noWrap/>
            <w:vAlign w:val="center"/>
          </w:tcPr>
          <w:p w:rsidR="00CE1BB7" w:rsidRPr="009428EF" w:rsidRDefault="00D45D9E" w:rsidP="0068638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9428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vera</w:t>
            </w:r>
            <w:bookmarkStart w:id="1" w:name="_GoBack"/>
            <w:bookmarkEnd w:id="1"/>
            <w:r w:rsidRPr="009428EF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e Well Colour Development (A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WCD)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textDirection w:val="btLr"/>
            <w:vAlign w:val="center"/>
          </w:tcPr>
          <w:p w:rsidR="00CA69E7" w:rsidRPr="0071104D" w:rsidRDefault="00CA69E7" w:rsidP="00CA69E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2" w:name="_Hlk496047499"/>
            <w:r w:rsidRPr="0071104D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2546" w:type="dxa"/>
            <w:tcBorders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α-D-lactose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36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39 A</w:t>
            </w:r>
          </w:p>
        </w:tc>
        <w:tc>
          <w:tcPr>
            <w:tcW w:w="8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32 B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42 A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34 B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D-cellobios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D-mannito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96 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71 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D-xylos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43 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35 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i-erythrito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4AC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-acetyl-D-glucosamin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041 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64 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β-methyl-D-glucosid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 w:val="restar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textDirection w:val="btLr"/>
            <w:vAlign w:val="center"/>
          </w:tcPr>
          <w:p w:rsidR="00CA69E7" w:rsidRPr="00A12087" w:rsidRDefault="00CA69E7" w:rsidP="00CA69E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04D">
              <w:rPr>
                <w:rFonts w:ascii="Times New Roman" w:hAnsi="Times New Roman" w:cs="Times New Roman"/>
                <w:b/>
                <w:sz w:val="24"/>
                <w:szCs w:val="24"/>
              </w:rPr>
              <w:t>II</w:t>
            </w: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α-cyclodextri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40 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32 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Glycoge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41 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33 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Tween 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86 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69 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Tween 8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 w:val="restar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textDirection w:val="btLr"/>
            <w:vAlign w:val="center"/>
          </w:tcPr>
          <w:p w:rsidR="00CA69E7" w:rsidRPr="0071104D" w:rsidRDefault="00CA69E7" w:rsidP="00CA69E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04D">
              <w:rPr>
                <w:rFonts w:ascii="Times New Roman" w:hAnsi="Times New Roman" w:cs="Times New Roman"/>
                <w:b/>
                <w:sz w:val="24"/>
                <w:szCs w:val="24"/>
              </w:rPr>
              <w:t>III</w:t>
            </w: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2-hydroxy benzoi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39 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32 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4-hydroxy benzoi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α-ketobutyri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40 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32 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-galactonic</w:t>
            </w:r>
            <w:r w:rsidRPr="00A12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 w:rsidRPr="00A12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acton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77 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60 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-galacturoni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69 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35 B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D-glucosami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68 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47 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-mali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γ-hydroxy butyri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Itaconic Acid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 w:val="restar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textDirection w:val="btLr"/>
            <w:vAlign w:val="center"/>
          </w:tcPr>
          <w:p w:rsidR="00CA69E7" w:rsidRPr="0071104D" w:rsidRDefault="00CA69E7" w:rsidP="00CA69E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04D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Phenylethyl-amin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Putrescin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69 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56 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 w:val="restar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textDirection w:val="btLr"/>
            <w:vAlign w:val="center"/>
          </w:tcPr>
          <w:p w:rsidR="00CA69E7" w:rsidRPr="0071104D" w:rsidRDefault="00CA69E7" w:rsidP="00CA69E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04D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Glycyl-L-glutami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41 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33 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44 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35 B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L-arginin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L-asparagin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98 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72 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-phenylalanin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L-serin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L-threonin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40 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33 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43 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35 B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 w:val="restar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textDirection w:val="btLr"/>
            <w:vAlign w:val="center"/>
          </w:tcPr>
          <w:p w:rsidR="00CA69E7" w:rsidRPr="0071104D" w:rsidRDefault="00CA69E7" w:rsidP="00CA69E7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1104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I</w:t>
            </w: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L</w:t>
            </w:r>
            <w:r w:rsidRPr="00A12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A120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ycerol phosphat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635629" w:rsidRPr="00A12087" w:rsidTr="005950A8">
        <w:trPr>
          <w:trHeight w:val="288"/>
        </w:trPr>
        <w:tc>
          <w:tcPr>
            <w:tcW w:w="300" w:type="dxa"/>
            <w:vMerge/>
            <w:tcBorders>
              <w:left w:val="dotted" w:sz="4" w:space="0" w:color="auto"/>
              <w:right w:val="dotted" w:sz="4" w:space="0" w:color="auto"/>
            </w:tcBorders>
            <w:textDirection w:val="btLr"/>
            <w:vAlign w:val="center"/>
          </w:tcPr>
          <w:p w:rsidR="00CA69E7" w:rsidRPr="00A12087" w:rsidRDefault="00CA69E7" w:rsidP="00CA69E7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Glucose-l-phosphat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39 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bCs/>
                <w:sz w:val="24"/>
                <w:szCs w:val="24"/>
              </w:rPr>
              <w:t>0.31 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635629" w:rsidRPr="00A12087" w:rsidTr="005950A8">
        <w:trPr>
          <w:trHeight w:val="76"/>
        </w:trPr>
        <w:tc>
          <w:tcPr>
            <w:tcW w:w="300" w:type="dxa"/>
            <w:vMerge/>
            <w:tcBorders>
              <w:left w:val="dotted" w:sz="4" w:space="0" w:color="auto"/>
              <w:right w:val="dotted" w:sz="4" w:space="0" w:color="auto"/>
            </w:tcBorders>
          </w:tcPr>
          <w:p w:rsidR="00CA69E7" w:rsidRPr="00A12087" w:rsidRDefault="00CA69E7" w:rsidP="00CA69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6" w:type="dxa"/>
            <w:tcBorders>
              <w:top w:val="nil"/>
              <w:left w:val="dotted" w:sz="4" w:space="0" w:color="auto"/>
              <w:right w:val="nil"/>
            </w:tcBorders>
            <w:noWrap/>
            <w:vAlign w:val="center"/>
          </w:tcPr>
          <w:p w:rsidR="00CA69E7" w:rsidRPr="00A12087" w:rsidRDefault="00CA69E7" w:rsidP="005366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Pyruvic acid m</w:t>
            </w:r>
            <w:r w:rsidR="0053667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thyl ester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CA69E7" w:rsidRPr="00A12087" w:rsidRDefault="00CA69E7" w:rsidP="00CA69E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087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</w:tbl>
    <w:bookmarkEnd w:id="0"/>
    <w:bookmarkEnd w:id="2"/>
    <w:p w:rsidR="005950A8" w:rsidRPr="005950A8" w:rsidRDefault="005950A8" w:rsidP="005950A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5950A8">
        <w:rPr>
          <w:rFonts w:ascii="Times New Roman" w:hAnsi="Times New Roman" w:cs="Times New Roman"/>
          <w:sz w:val="24"/>
          <w:szCs w:val="24"/>
          <w:lang w:val="en-AU"/>
        </w:rPr>
        <w:t xml:space="preserve">Table S2. Metabolic profile assessed by the Biolog EcoPlates in pure and mixed </w:t>
      </w:r>
      <w:r w:rsidRPr="005950A8">
        <w:rPr>
          <w:rFonts w:ascii="Times New Roman" w:hAnsi="Times New Roman" w:cs="Times New Roman"/>
          <w:i/>
          <w:sz w:val="24"/>
          <w:szCs w:val="24"/>
          <w:lang w:val="en-AU"/>
        </w:rPr>
        <w:t>E. grandis</w:t>
      </w:r>
      <w:r w:rsidRPr="005950A8">
        <w:rPr>
          <w:rFonts w:ascii="Times New Roman" w:hAnsi="Times New Roman" w:cs="Times New Roman"/>
          <w:sz w:val="24"/>
          <w:szCs w:val="24"/>
          <w:lang w:val="en-AU"/>
        </w:rPr>
        <w:t xml:space="preserve"> and </w:t>
      </w:r>
      <w:r w:rsidRPr="005950A8">
        <w:rPr>
          <w:rFonts w:ascii="Times New Roman" w:hAnsi="Times New Roman" w:cs="Times New Roman"/>
          <w:i/>
          <w:sz w:val="24"/>
          <w:szCs w:val="24"/>
          <w:lang w:val="en-AU"/>
        </w:rPr>
        <w:t>A. mangium</w:t>
      </w:r>
      <w:r w:rsidRPr="005950A8">
        <w:rPr>
          <w:rFonts w:ascii="Times New Roman" w:hAnsi="Times New Roman" w:cs="Times New Roman"/>
          <w:sz w:val="24"/>
          <w:szCs w:val="24"/>
          <w:lang w:val="en-AU"/>
        </w:rPr>
        <w:t xml:space="preserve"> plantations. (E) </w:t>
      </w:r>
      <w:r w:rsidRPr="005950A8">
        <w:rPr>
          <w:rFonts w:ascii="Times New Roman" w:hAnsi="Times New Roman" w:cs="Times New Roman"/>
          <w:i/>
          <w:sz w:val="24"/>
          <w:szCs w:val="24"/>
          <w:lang w:val="en-AU"/>
        </w:rPr>
        <w:t>E. grandis</w:t>
      </w:r>
      <w:r w:rsidRPr="005950A8">
        <w:rPr>
          <w:rFonts w:ascii="Times New Roman" w:hAnsi="Times New Roman" w:cs="Times New Roman"/>
          <w:sz w:val="24"/>
          <w:szCs w:val="24"/>
          <w:lang w:val="en-AU"/>
        </w:rPr>
        <w:t xml:space="preserve">, (E+N) </w:t>
      </w:r>
      <w:r w:rsidRPr="005950A8">
        <w:rPr>
          <w:rFonts w:ascii="Times New Roman" w:hAnsi="Times New Roman" w:cs="Times New Roman"/>
          <w:i/>
          <w:sz w:val="24"/>
          <w:szCs w:val="24"/>
          <w:lang w:val="en-AU"/>
        </w:rPr>
        <w:t>E. grandis</w:t>
      </w:r>
      <w:r w:rsidRPr="005950A8">
        <w:rPr>
          <w:rFonts w:ascii="Times New Roman" w:hAnsi="Times New Roman" w:cs="Times New Roman"/>
          <w:sz w:val="24"/>
          <w:szCs w:val="24"/>
          <w:lang w:val="en-AU"/>
        </w:rPr>
        <w:t xml:space="preserve"> with N fertilization, (A) </w:t>
      </w:r>
      <w:r w:rsidRPr="005950A8">
        <w:rPr>
          <w:rFonts w:ascii="Times New Roman" w:hAnsi="Times New Roman" w:cs="Times New Roman"/>
          <w:i/>
          <w:sz w:val="24"/>
          <w:szCs w:val="24"/>
          <w:lang w:val="en-AU"/>
        </w:rPr>
        <w:t>A. mangium</w:t>
      </w:r>
      <w:r w:rsidRPr="005950A8">
        <w:rPr>
          <w:rFonts w:ascii="Times New Roman" w:hAnsi="Times New Roman" w:cs="Times New Roman"/>
          <w:sz w:val="24"/>
          <w:szCs w:val="24"/>
          <w:lang w:val="en-AU"/>
        </w:rPr>
        <w:t xml:space="preserve"> and (E+A) mixed plantation of </w:t>
      </w:r>
      <w:r w:rsidRPr="005950A8">
        <w:rPr>
          <w:rFonts w:ascii="Times New Roman" w:hAnsi="Times New Roman" w:cs="Times New Roman"/>
          <w:i/>
          <w:sz w:val="24"/>
          <w:szCs w:val="24"/>
          <w:lang w:val="en-AU"/>
        </w:rPr>
        <w:t>E. grandis</w:t>
      </w:r>
      <w:r w:rsidRPr="005950A8">
        <w:rPr>
          <w:rFonts w:ascii="Times New Roman" w:hAnsi="Times New Roman" w:cs="Times New Roman"/>
          <w:sz w:val="24"/>
          <w:szCs w:val="24"/>
          <w:lang w:val="en-AU"/>
        </w:rPr>
        <w:t xml:space="preserve"> and </w:t>
      </w:r>
      <w:r w:rsidRPr="005950A8">
        <w:rPr>
          <w:rFonts w:ascii="Times New Roman" w:hAnsi="Times New Roman" w:cs="Times New Roman"/>
          <w:i/>
          <w:sz w:val="24"/>
          <w:szCs w:val="24"/>
          <w:lang w:val="en-AU"/>
        </w:rPr>
        <w:t>A. mangium</w:t>
      </w:r>
      <w:r w:rsidRPr="005950A8">
        <w:rPr>
          <w:rFonts w:ascii="Times New Roman" w:hAnsi="Times New Roman" w:cs="Times New Roman"/>
          <w:sz w:val="24"/>
          <w:szCs w:val="24"/>
          <w:lang w:val="en-AU"/>
        </w:rPr>
        <w:t xml:space="preserve"> at 27 and 39 months after planting.</w:t>
      </w:r>
    </w:p>
    <w:p w:rsidR="001A70CC" w:rsidRDefault="00E04C77" w:rsidP="00E04C7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D2F8D" w:rsidRDefault="0071104D" w:rsidP="00E04C7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: </w:t>
      </w:r>
      <w:r w:rsidRPr="0071104D">
        <w:rPr>
          <w:rFonts w:ascii="Times New Roman" w:hAnsi="Times New Roman" w:cs="Times New Roman"/>
          <w:sz w:val="24"/>
          <w:szCs w:val="24"/>
          <w:lang w:val="en-US"/>
        </w:rPr>
        <w:t>Carbohydra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II: </w:t>
      </w:r>
      <w:r w:rsidRPr="0071104D">
        <w:rPr>
          <w:rFonts w:ascii="Times New Roman" w:hAnsi="Times New Roman" w:cs="Times New Roman"/>
          <w:sz w:val="24"/>
          <w:szCs w:val="24"/>
          <w:lang w:val="en-US"/>
        </w:rPr>
        <w:t>Polym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III: </w:t>
      </w:r>
      <w:r w:rsidR="00455947" w:rsidRPr="0071104D">
        <w:rPr>
          <w:rFonts w:ascii="Times New Roman" w:hAnsi="Times New Roman" w:cs="Times New Roman"/>
          <w:sz w:val="24"/>
          <w:szCs w:val="24"/>
          <w:lang w:val="en-US"/>
        </w:rPr>
        <w:t>Carboxylic</w:t>
      </w:r>
      <w:r w:rsidRPr="0071104D">
        <w:rPr>
          <w:rFonts w:ascii="Times New Roman" w:hAnsi="Times New Roman" w:cs="Times New Roman"/>
          <w:sz w:val="24"/>
          <w:szCs w:val="24"/>
          <w:lang w:val="en-US"/>
        </w:rPr>
        <w:t xml:space="preserve"> aci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IV: </w:t>
      </w:r>
      <w:r w:rsidRPr="0071104D">
        <w:rPr>
          <w:rFonts w:ascii="Times New Roman" w:hAnsi="Times New Roman" w:cs="Times New Roman"/>
          <w:sz w:val="24"/>
          <w:szCs w:val="24"/>
          <w:lang w:val="en-US"/>
        </w:rPr>
        <w:t>Amin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V: </w:t>
      </w:r>
      <w:r w:rsidRPr="0071104D">
        <w:rPr>
          <w:rFonts w:ascii="Times New Roman" w:hAnsi="Times New Roman" w:cs="Times New Roman"/>
          <w:sz w:val="24"/>
          <w:szCs w:val="24"/>
          <w:lang w:val="en-US"/>
        </w:rPr>
        <w:t>Amino aci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VI: </w:t>
      </w:r>
      <w:r w:rsidRPr="0071104D">
        <w:rPr>
          <w:rFonts w:ascii="Times New Roman" w:hAnsi="Times New Roman" w:cs="Times New Roman"/>
          <w:sz w:val="24"/>
          <w:szCs w:val="24"/>
          <w:lang w:val="en-US"/>
        </w:rPr>
        <w:t>Miscellaneous</w:t>
      </w:r>
      <w:r w:rsidR="000602B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D2F8D" w:rsidRDefault="002D2F8D" w:rsidP="00E04C7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:rsidR="00CA69E7" w:rsidRDefault="00CA69E7" w:rsidP="00E04C77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sectPr w:rsidR="00CA69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725C9" w:rsidRDefault="002725C9" w:rsidP="00334A96">
      <w:pPr>
        <w:spacing w:after="0" w:line="240" w:lineRule="auto"/>
      </w:pPr>
      <w:r>
        <w:separator/>
      </w:r>
    </w:p>
  </w:endnote>
  <w:endnote w:type="continuationSeparator" w:id="0">
    <w:p w:rsidR="002725C9" w:rsidRDefault="002725C9" w:rsidP="00334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725C9" w:rsidRDefault="002725C9" w:rsidP="00334A96">
      <w:pPr>
        <w:spacing w:after="0" w:line="240" w:lineRule="auto"/>
      </w:pPr>
      <w:r>
        <w:separator/>
      </w:r>
    </w:p>
  </w:footnote>
  <w:footnote w:type="continuationSeparator" w:id="0">
    <w:p w:rsidR="002725C9" w:rsidRDefault="002725C9" w:rsidP="00334A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4096" w:nlCheck="1" w:checkStyle="0"/>
  <w:activeWritingStyle w:appName="MSWord" w:lang="en-US" w:vendorID="64" w:dllVersion="4096" w:nlCheck="1" w:checkStyle="0"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0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QwNDKyNDAyMTE1MTBS0lEKTi0uzszPAykwrgUAjEgt3ywAAAA="/>
  </w:docVars>
  <w:rsids>
    <w:rsidRoot w:val="005A0D4F"/>
    <w:rsid w:val="00027C4D"/>
    <w:rsid w:val="00043777"/>
    <w:rsid w:val="00055A63"/>
    <w:rsid w:val="000602BD"/>
    <w:rsid w:val="0007181C"/>
    <w:rsid w:val="000C74F6"/>
    <w:rsid w:val="000E53A2"/>
    <w:rsid w:val="001A3C4C"/>
    <w:rsid w:val="001A70CC"/>
    <w:rsid w:val="001C5E4E"/>
    <w:rsid w:val="002725C9"/>
    <w:rsid w:val="002A5B62"/>
    <w:rsid w:val="002D2F8D"/>
    <w:rsid w:val="002D303C"/>
    <w:rsid w:val="002E4ACB"/>
    <w:rsid w:val="00320AB2"/>
    <w:rsid w:val="00334A96"/>
    <w:rsid w:val="00341EB5"/>
    <w:rsid w:val="003B4BFB"/>
    <w:rsid w:val="003F281D"/>
    <w:rsid w:val="004229B9"/>
    <w:rsid w:val="00455947"/>
    <w:rsid w:val="00536675"/>
    <w:rsid w:val="005950A8"/>
    <w:rsid w:val="005A0D4F"/>
    <w:rsid w:val="006145CA"/>
    <w:rsid w:val="006300FD"/>
    <w:rsid w:val="00635629"/>
    <w:rsid w:val="00647CC4"/>
    <w:rsid w:val="00666456"/>
    <w:rsid w:val="00666723"/>
    <w:rsid w:val="00686387"/>
    <w:rsid w:val="0069524D"/>
    <w:rsid w:val="0071104D"/>
    <w:rsid w:val="00746D77"/>
    <w:rsid w:val="007A67F3"/>
    <w:rsid w:val="007E4CC0"/>
    <w:rsid w:val="007F2B7A"/>
    <w:rsid w:val="00860294"/>
    <w:rsid w:val="00876917"/>
    <w:rsid w:val="008879B1"/>
    <w:rsid w:val="008B5B21"/>
    <w:rsid w:val="008C39AA"/>
    <w:rsid w:val="00906D6C"/>
    <w:rsid w:val="00911F27"/>
    <w:rsid w:val="009157F6"/>
    <w:rsid w:val="009428EF"/>
    <w:rsid w:val="00960B21"/>
    <w:rsid w:val="00964351"/>
    <w:rsid w:val="00964A84"/>
    <w:rsid w:val="00970B56"/>
    <w:rsid w:val="009B3FA0"/>
    <w:rsid w:val="009B4C35"/>
    <w:rsid w:val="009C2C02"/>
    <w:rsid w:val="00A12087"/>
    <w:rsid w:val="00A200D2"/>
    <w:rsid w:val="00A501BC"/>
    <w:rsid w:val="00A65931"/>
    <w:rsid w:val="00AB5ADF"/>
    <w:rsid w:val="00B11F1A"/>
    <w:rsid w:val="00B435F2"/>
    <w:rsid w:val="00B9490D"/>
    <w:rsid w:val="00C45FF1"/>
    <w:rsid w:val="00C60BC6"/>
    <w:rsid w:val="00CA69E7"/>
    <w:rsid w:val="00CB0A90"/>
    <w:rsid w:val="00CE1BB7"/>
    <w:rsid w:val="00D45D9E"/>
    <w:rsid w:val="00D547B0"/>
    <w:rsid w:val="00D807FD"/>
    <w:rsid w:val="00D82848"/>
    <w:rsid w:val="00DA1B5F"/>
    <w:rsid w:val="00DA258A"/>
    <w:rsid w:val="00DD075F"/>
    <w:rsid w:val="00DF382A"/>
    <w:rsid w:val="00E04C77"/>
    <w:rsid w:val="00E41BCC"/>
    <w:rsid w:val="00EB562F"/>
    <w:rsid w:val="00F17588"/>
    <w:rsid w:val="00F22E95"/>
    <w:rsid w:val="00F71215"/>
    <w:rsid w:val="00FA4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8CC5A6-AFA5-4C84-8D1A-8CA4B3B22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41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334A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34A96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334A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34A96"/>
  </w:style>
  <w:style w:type="paragraph" w:styleId="Rodap">
    <w:name w:val="footer"/>
    <w:basedOn w:val="Normal"/>
    <w:link w:val="RodapChar"/>
    <w:uiPriority w:val="99"/>
    <w:unhideWhenUsed/>
    <w:rsid w:val="00334A9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34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313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99868D-8D27-43AE-9613-14CF06EE1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365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Prudêncio</dc:creator>
  <cp:keywords/>
  <dc:description/>
  <cp:lastModifiedBy>Arthur Prudêncio</cp:lastModifiedBy>
  <cp:revision>56</cp:revision>
  <dcterms:created xsi:type="dcterms:W3CDTF">2017-08-24T23:18:00Z</dcterms:created>
  <dcterms:modified xsi:type="dcterms:W3CDTF">2018-03-11T09:55:00Z</dcterms:modified>
</cp:coreProperties>
</file>